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60" w:type="dxa"/>
        <w:tblInd w:w="93" w:type="dxa"/>
        <w:tblLook w:val="04A0"/>
      </w:tblPr>
      <w:tblGrid>
        <w:gridCol w:w="1660"/>
        <w:gridCol w:w="1360"/>
        <w:gridCol w:w="1180"/>
        <w:gridCol w:w="1360"/>
        <w:gridCol w:w="1180"/>
        <w:gridCol w:w="1360"/>
        <w:gridCol w:w="960"/>
      </w:tblGrid>
      <w:tr w:rsidR="00991396" w:rsidRPr="00991396" w:rsidTr="00991396">
        <w:trPr>
          <w:trHeight w:val="360"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diment hatching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solation hatching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NA barcoding</w:t>
            </w:r>
          </w:p>
        </w:tc>
      </w:tr>
      <w:tr w:rsidR="00991396" w:rsidRPr="00991396" w:rsidTr="00991396">
        <w:trPr>
          <w:trHeight w:val="300"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ion ti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ff ti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ion ti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ff ti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ion ti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ff time</w:t>
            </w:r>
          </w:p>
        </w:tc>
      </w:tr>
      <w:tr w:rsidR="00991396" w:rsidRPr="00991396" w:rsidTr="00991396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solation of egg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</w:tr>
      <w:tr w:rsidR="00991396" w:rsidRPr="00991396" w:rsidTr="00991396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bservation perio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x 8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hr 40 m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x 8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hr 40 m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91396" w:rsidRPr="00991396" w:rsidTr="00991396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rying period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 x 8 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0 </w:t>
            </w:r>
            <w:proofErr w:type="spellStart"/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d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0 </w:t>
            </w:r>
            <w:proofErr w:type="spellStart"/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n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991396" w:rsidRPr="00991396" w:rsidTr="00991396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NA extrac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</w:tr>
      <w:tr w:rsidR="00991396" w:rsidRPr="00991396" w:rsidTr="00991396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C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ho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</w:t>
            </w:r>
          </w:p>
        </w:tc>
      </w:tr>
      <w:tr w:rsidR="00991396" w:rsidRPr="00991396" w:rsidTr="00991396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l electrophoresi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 hr, 30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 min</w:t>
            </w:r>
          </w:p>
        </w:tc>
      </w:tr>
      <w:tr w:rsidR="00991396" w:rsidRPr="00991396" w:rsidTr="00991396">
        <w:trPr>
          <w:trHeight w:val="36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time take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 d, 1 hr, 10 m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hr, 10 mi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d, 1 hr, 10 m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hr, 10 mi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 hr, 30 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hr, 30 min</w:t>
            </w:r>
          </w:p>
        </w:tc>
      </w:tr>
      <w:tr w:rsidR="00991396" w:rsidRPr="00991396" w:rsidTr="00991396">
        <w:trPr>
          <w:trHeight w:val="43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sumables cost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y low (0.20 GBP)</w:t>
            </w:r>
          </w:p>
        </w:tc>
        <w:tc>
          <w:tcPr>
            <w:tcW w:w="2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ery low (0.20 GBP)</w:t>
            </w:r>
          </w:p>
        </w:tc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 (30.00 GBP)</w:t>
            </w:r>
          </w:p>
        </w:tc>
      </w:tr>
      <w:tr w:rsidR="00991396" w:rsidRPr="00991396" w:rsidTr="00991396">
        <w:trPr>
          <w:trHeight w:val="345"/>
        </w:trPr>
        <w:tc>
          <w:tcPr>
            <w:tcW w:w="9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396" w:rsidRPr="00991396" w:rsidRDefault="00991396" w:rsidP="009913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13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isolation hatching only requires a single drying period between observations for completion of the method.</w:t>
            </w:r>
          </w:p>
        </w:tc>
      </w:tr>
    </w:tbl>
    <w:p w:rsidR="00522896" w:rsidRPr="00991396" w:rsidRDefault="00522896" w:rsidP="00991396"/>
    <w:sectPr w:rsidR="00522896" w:rsidRPr="00991396" w:rsidSect="00E26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C90BBF"/>
    <w:rsid w:val="000A1BA2"/>
    <w:rsid w:val="0018187B"/>
    <w:rsid w:val="00253B99"/>
    <w:rsid w:val="00522896"/>
    <w:rsid w:val="006A7936"/>
    <w:rsid w:val="007A6863"/>
    <w:rsid w:val="00991396"/>
    <w:rsid w:val="00B155AB"/>
    <w:rsid w:val="00B21E09"/>
    <w:rsid w:val="00C90BBF"/>
    <w:rsid w:val="00DB5191"/>
    <w:rsid w:val="00E26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3</cp:revision>
  <dcterms:created xsi:type="dcterms:W3CDTF">2017-03-17T20:55:00Z</dcterms:created>
  <dcterms:modified xsi:type="dcterms:W3CDTF">2017-03-17T20:56:00Z</dcterms:modified>
</cp:coreProperties>
</file>